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96035" w14:textId="055DCD32" w:rsidR="00943A95" w:rsidRPr="00AD621B" w:rsidRDefault="00603E6D" w:rsidP="003F25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621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91DEF" w:rsidRPr="00AD62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621B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="00C95A2F" w:rsidRPr="00AD621B">
        <w:rPr>
          <w:rFonts w:ascii="Times New Roman" w:hAnsi="Times New Roman" w:cs="Times New Roman"/>
          <w:b/>
          <w:bCs/>
          <w:sz w:val="24"/>
          <w:szCs w:val="24"/>
        </w:rPr>
        <w:t>Number of outliers removed</w:t>
      </w:r>
      <w:r w:rsidRPr="00AD621B">
        <w:rPr>
          <w:rFonts w:ascii="Times New Roman" w:hAnsi="Times New Roman" w:cs="Times New Roman"/>
          <w:b/>
          <w:bCs/>
          <w:sz w:val="24"/>
          <w:szCs w:val="24"/>
        </w:rPr>
        <w:t xml:space="preserve"> from Figure 3 to Figure </w:t>
      </w:r>
      <w:r w:rsidR="009916FC" w:rsidRPr="00AD621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D621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267" w:type="dxa"/>
        <w:tblLook w:val="04A0" w:firstRow="1" w:lastRow="0" w:firstColumn="1" w:lastColumn="0" w:noHBand="0" w:noVBand="1"/>
      </w:tblPr>
      <w:tblGrid>
        <w:gridCol w:w="1557"/>
        <w:gridCol w:w="3064"/>
        <w:gridCol w:w="2448"/>
        <w:gridCol w:w="1198"/>
      </w:tblGrid>
      <w:tr w:rsidR="00950B83" w:rsidRPr="00AD621B" w14:paraId="3172CBA1" w14:textId="77777777" w:rsidTr="00950B83">
        <w:trPr>
          <w:trHeight w:val="20"/>
        </w:trPr>
        <w:tc>
          <w:tcPr>
            <w:tcW w:w="1557" w:type="dxa"/>
            <w:noWrap/>
            <w:hideMark/>
          </w:tcPr>
          <w:p w14:paraId="06C2357C" w14:textId="77777777" w:rsidR="00950B83" w:rsidRPr="00AD621B" w:rsidRDefault="00950B83" w:rsidP="00FF6F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igures</w:t>
            </w:r>
          </w:p>
        </w:tc>
        <w:tc>
          <w:tcPr>
            <w:tcW w:w="3064" w:type="dxa"/>
            <w:noWrap/>
            <w:hideMark/>
          </w:tcPr>
          <w:p w14:paraId="52DC4198" w14:textId="0ADD96AE" w:rsidR="00950B83" w:rsidRPr="00AD621B" w:rsidRDefault="00CB15F1" w:rsidP="00FF6F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iginal n</w:t>
            </w:r>
            <w:r w:rsidR="00950B83" w:rsidRPr="00AD62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mber of mice</w:t>
            </w:r>
          </w:p>
        </w:tc>
        <w:tc>
          <w:tcPr>
            <w:tcW w:w="2448" w:type="dxa"/>
            <w:noWrap/>
            <w:hideMark/>
          </w:tcPr>
          <w:p w14:paraId="66CD4FE3" w14:textId="77777777" w:rsidR="00950B83" w:rsidRPr="00AD621B" w:rsidRDefault="00950B83" w:rsidP="00FF6F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198" w:type="dxa"/>
            <w:noWrap/>
            <w:hideMark/>
          </w:tcPr>
          <w:p w14:paraId="6D7EB857" w14:textId="26CD051D" w:rsidR="00950B83" w:rsidRPr="00AD621B" w:rsidRDefault="00950B83" w:rsidP="00FF6F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utliers</w:t>
            </w:r>
          </w:p>
        </w:tc>
      </w:tr>
      <w:tr w:rsidR="005A4B21" w:rsidRPr="00AD621B" w14:paraId="02BFA46A" w14:textId="77777777" w:rsidTr="00950B83">
        <w:trPr>
          <w:trHeight w:val="20"/>
        </w:trPr>
        <w:tc>
          <w:tcPr>
            <w:tcW w:w="1557" w:type="dxa"/>
            <w:vMerge w:val="restart"/>
            <w:noWrap/>
            <w:hideMark/>
          </w:tcPr>
          <w:p w14:paraId="1BFABA3B" w14:textId="2E300B3D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3A</w:t>
            </w:r>
          </w:p>
        </w:tc>
        <w:tc>
          <w:tcPr>
            <w:tcW w:w="3064" w:type="dxa"/>
            <w:noWrap/>
            <w:hideMark/>
          </w:tcPr>
          <w:p w14:paraId="7D7C0A83" w14:textId="77777777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1AAC3CC0" w14:textId="3272CB7C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</w:tc>
        <w:tc>
          <w:tcPr>
            <w:tcW w:w="1198" w:type="dxa"/>
            <w:noWrap/>
            <w:hideMark/>
          </w:tcPr>
          <w:p w14:paraId="5CA360A6" w14:textId="77777777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A4B21" w:rsidRPr="00AD621B" w14:paraId="3EFE6C85" w14:textId="77777777" w:rsidTr="00950B83">
        <w:trPr>
          <w:trHeight w:val="20"/>
        </w:trPr>
        <w:tc>
          <w:tcPr>
            <w:tcW w:w="1557" w:type="dxa"/>
            <w:vMerge/>
            <w:noWrap/>
            <w:hideMark/>
          </w:tcPr>
          <w:p w14:paraId="0D131D66" w14:textId="0C116FD1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4" w:type="dxa"/>
            <w:noWrap/>
            <w:hideMark/>
          </w:tcPr>
          <w:p w14:paraId="20AE2919" w14:textId="0E8D8F16" w:rsidR="005A4B21" w:rsidRPr="00AD621B" w:rsidRDefault="006E724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546B67C7" w14:textId="0CC334A0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37792E9F" w14:textId="77777777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5A4B21" w:rsidRPr="00AD621B" w14:paraId="313F34AB" w14:textId="77777777" w:rsidTr="00950B83">
        <w:trPr>
          <w:trHeight w:val="20"/>
        </w:trPr>
        <w:tc>
          <w:tcPr>
            <w:tcW w:w="1557" w:type="dxa"/>
            <w:vMerge w:val="restart"/>
            <w:noWrap/>
            <w:hideMark/>
          </w:tcPr>
          <w:p w14:paraId="4195ED3A" w14:textId="147D83A5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3064" w:type="dxa"/>
            <w:noWrap/>
            <w:hideMark/>
          </w:tcPr>
          <w:p w14:paraId="275CC5BD" w14:textId="77777777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2D1AB256" w14:textId="33118041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</w:tc>
        <w:tc>
          <w:tcPr>
            <w:tcW w:w="1198" w:type="dxa"/>
            <w:noWrap/>
            <w:hideMark/>
          </w:tcPr>
          <w:p w14:paraId="74385C70" w14:textId="77777777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A4B21" w:rsidRPr="00AD621B" w14:paraId="0F2E320D" w14:textId="77777777" w:rsidTr="00950B83">
        <w:trPr>
          <w:trHeight w:val="20"/>
        </w:trPr>
        <w:tc>
          <w:tcPr>
            <w:tcW w:w="1557" w:type="dxa"/>
            <w:vMerge/>
            <w:noWrap/>
            <w:hideMark/>
          </w:tcPr>
          <w:p w14:paraId="60D440E3" w14:textId="2760ECE6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4" w:type="dxa"/>
            <w:noWrap/>
            <w:hideMark/>
          </w:tcPr>
          <w:p w14:paraId="6BC27371" w14:textId="67B6FBE8" w:rsidR="005A4B21" w:rsidRPr="00AD621B" w:rsidRDefault="006E724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1DD3B2BC" w14:textId="5195C7D4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5D7C935D" w14:textId="77777777" w:rsidR="005A4B21" w:rsidRPr="00AD621B" w:rsidRDefault="005A4B2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E7241" w:rsidRPr="00AD621B" w14:paraId="02C874DA" w14:textId="77777777" w:rsidTr="00950B83">
        <w:trPr>
          <w:trHeight w:val="377"/>
        </w:trPr>
        <w:tc>
          <w:tcPr>
            <w:tcW w:w="1557" w:type="dxa"/>
            <w:vMerge w:val="restart"/>
            <w:noWrap/>
            <w:hideMark/>
          </w:tcPr>
          <w:p w14:paraId="7A42D956" w14:textId="62A53191" w:rsidR="006E7241" w:rsidRPr="00AD621B" w:rsidRDefault="006E724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3064" w:type="dxa"/>
            <w:noWrap/>
            <w:hideMark/>
          </w:tcPr>
          <w:p w14:paraId="0A9B2295" w14:textId="77777777" w:rsidR="006E7241" w:rsidRPr="00AD621B" w:rsidRDefault="006E724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7C8A5D68" w14:textId="456A6ED7" w:rsidR="006E7241" w:rsidRPr="00AD621B" w:rsidRDefault="006E724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</w:tc>
        <w:tc>
          <w:tcPr>
            <w:tcW w:w="1198" w:type="dxa"/>
            <w:noWrap/>
            <w:hideMark/>
          </w:tcPr>
          <w:p w14:paraId="632E5039" w14:textId="77777777" w:rsidR="006E7241" w:rsidRPr="00AD621B" w:rsidRDefault="006E724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E7241" w:rsidRPr="00AD621B" w14:paraId="3BF1C2AD" w14:textId="77777777" w:rsidTr="00950B83">
        <w:trPr>
          <w:trHeight w:val="20"/>
        </w:trPr>
        <w:tc>
          <w:tcPr>
            <w:tcW w:w="1557" w:type="dxa"/>
            <w:vMerge/>
            <w:noWrap/>
            <w:hideMark/>
          </w:tcPr>
          <w:p w14:paraId="5F377003" w14:textId="6407C9D1" w:rsidR="006E7241" w:rsidRPr="00AD621B" w:rsidRDefault="006E724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4" w:type="dxa"/>
            <w:noWrap/>
            <w:hideMark/>
          </w:tcPr>
          <w:p w14:paraId="2BBA3A26" w14:textId="0813DCC0" w:rsidR="006E7241" w:rsidRPr="00AD621B" w:rsidRDefault="006E724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22559ED8" w14:textId="5343C4E9" w:rsidR="006E7241" w:rsidRPr="00AD621B" w:rsidRDefault="006E724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49BB928B" w14:textId="77777777" w:rsidR="006E7241" w:rsidRPr="00AD621B" w:rsidRDefault="006E724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2A85" w:rsidRPr="00AD621B" w14:paraId="12117DF6" w14:textId="77777777" w:rsidTr="00950B83">
        <w:trPr>
          <w:trHeight w:val="20"/>
        </w:trPr>
        <w:tc>
          <w:tcPr>
            <w:tcW w:w="1557" w:type="dxa"/>
            <w:vMerge w:val="restart"/>
            <w:noWrap/>
            <w:hideMark/>
          </w:tcPr>
          <w:p w14:paraId="44C63B11" w14:textId="2E1061F7" w:rsidR="005C2A85" w:rsidRPr="00AD621B" w:rsidRDefault="005C2A85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3064" w:type="dxa"/>
            <w:noWrap/>
            <w:hideMark/>
          </w:tcPr>
          <w:p w14:paraId="17EE4144" w14:textId="77777777" w:rsidR="005C2A85" w:rsidRPr="00AD621B" w:rsidRDefault="005C2A85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2A4A7FD5" w14:textId="367A7EB8" w:rsidR="005C2A85" w:rsidRPr="00AD621B" w:rsidRDefault="005C2A85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</w:tc>
        <w:tc>
          <w:tcPr>
            <w:tcW w:w="1198" w:type="dxa"/>
            <w:noWrap/>
            <w:hideMark/>
          </w:tcPr>
          <w:p w14:paraId="0716D5B7" w14:textId="77777777" w:rsidR="005C2A85" w:rsidRPr="00AD621B" w:rsidRDefault="005C2A85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2A85" w:rsidRPr="00AD621B" w14:paraId="285AAA25" w14:textId="77777777" w:rsidTr="00950B83">
        <w:trPr>
          <w:trHeight w:val="20"/>
        </w:trPr>
        <w:tc>
          <w:tcPr>
            <w:tcW w:w="1557" w:type="dxa"/>
            <w:vMerge/>
            <w:noWrap/>
            <w:hideMark/>
          </w:tcPr>
          <w:p w14:paraId="441A0DD9" w14:textId="41945402" w:rsidR="005C2A85" w:rsidRPr="00AD621B" w:rsidRDefault="005C2A85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4" w:type="dxa"/>
            <w:noWrap/>
            <w:hideMark/>
          </w:tcPr>
          <w:p w14:paraId="1F46A047" w14:textId="6D793D85" w:rsidR="005C2A85" w:rsidRPr="00AD621B" w:rsidRDefault="005C2A85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737F82F4" w14:textId="2FFFF606" w:rsidR="005C2A85" w:rsidRPr="00AD621B" w:rsidRDefault="005C2A85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7DCFCF8F" w14:textId="77777777" w:rsidR="005C2A85" w:rsidRPr="00AD621B" w:rsidRDefault="005C2A85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C31A13" w:rsidRPr="00AD621B" w14:paraId="06FFCA80" w14:textId="77777777" w:rsidTr="00950B83">
        <w:trPr>
          <w:trHeight w:val="20"/>
        </w:trPr>
        <w:tc>
          <w:tcPr>
            <w:tcW w:w="1557" w:type="dxa"/>
            <w:vMerge w:val="restart"/>
            <w:noWrap/>
            <w:hideMark/>
          </w:tcPr>
          <w:p w14:paraId="393E1765" w14:textId="59B1D46B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3064" w:type="dxa"/>
            <w:noWrap/>
            <w:hideMark/>
          </w:tcPr>
          <w:p w14:paraId="0F09DB96" w14:textId="77777777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0839D506" w14:textId="2A060FCE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</w:tc>
        <w:tc>
          <w:tcPr>
            <w:tcW w:w="1198" w:type="dxa"/>
            <w:noWrap/>
            <w:hideMark/>
          </w:tcPr>
          <w:p w14:paraId="2DADFE41" w14:textId="77777777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C31A13" w:rsidRPr="00AD621B" w14:paraId="18800180" w14:textId="77777777" w:rsidTr="00950B83">
        <w:trPr>
          <w:trHeight w:val="20"/>
        </w:trPr>
        <w:tc>
          <w:tcPr>
            <w:tcW w:w="1557" w:type="dxa"/>
            <w:vMerge/>
            <w:noWrap/>
            <w:hideMark/>
          </w:tcPr>
          <w:p w14:paraId="1E083D89" w14:textId="5EBDC700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4" w:type="dxa"/>
            <w:noWrap/>
            <w:hideMark/>
          </w:tcPr>
          <w:p w14:paraId="125FEB92" w14:textId="7099DCA0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04DCEE0D" w14:textId="1B7BD395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2AA50A11" w14:textId="77777777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31A13" w:rsidRPr="00AD621B" w14:paraId="5B4ED6A2" w14:textId="77777777" w:rsidTr="00950B83">
        <w:trPr>
          <w:trHeight w:val="20"/>
        </w:trPr>
        <w:tc>
          <w:tcPr>
            <w:tcW w:w="1557" w:type="dxa"/>
            <w:vMerge w:val="restart"/>
            <w:noWrap/>
            <w:hideMark/>
          </w:tcPr>
          <w:p w14:paraId="01C63E61" w14:textId="43F89455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3064" w:type="dxa"/>
            <w:noWrap/>
            <w:hideMark/>
          </w:tcPr>
          <w:p w14:paraId="034D420B" w14:textId="77777777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45EB5BDD" w14:textId="1546493A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</w:tc>
        <w:tc>
          <w:tcPr>
            <w:tcW w:w="1198" w:type="dxa"/>
            <w:noWrap/>
            <w:hideMark/>
          </w:tcPr>
          <w:p w14:paraId="71300C25" w14:textId="77777777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C31A13" w:rsidRPr="00AD621B" w14:paraId="6AA90290" w14:textId="77777777" w:rsidTr="00950B83">
        <w:trPr>
          <w:trHeight w:val="20"/>
        </w:trPr>
        <w:tc>
          <w:tcPr>
            <w:tcW w:w="1557" w:type="dxa"/>
            <w:vMerge/>
            <w:noWrap/>
            <w:hideMark/>
          </w:tcPr>
          <w:p w14:paraId="7A8CF3F8" w14:textId="251184ED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4" w:type="dxa"/>
            <w:noWrap/>
            <w:hideMark/>
          </w:tcPr>
          <w:p w14:paraId="00048BF3" w14:textId="325F5CD1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49799662" w14:textId="2DDEF104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588B14C7" w14:textId="77777777" w:rsidR="00C31A13" w:rsidRPr="00AD621B" w:rsidRDefault="00C31A1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445280" w:rsidRPr="00AD621B" w14:paraId="7C5511C3" w14:textId="77777777" w:rsidTr="00950B83">
        <w:trPr>
          <w:trHeight w:val="20"/>
        </w:trPr>
        <w:tc>
          <w:tcPr>
            <w:tcW w:w="1557" w:type="dxa"/>
            <w:vMerge w:val="restart"/>
            <w:noWrap/>
            <w:hideMark/>
          </w:tcPr>
          <w:p w14:paraId="70D43A35" w14:textId="0CAF347C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3064" w:type="dxa"/>
            <w:noWrap/>
            <w:hideMark/>
          </w:tcPr>
          <w:p w14:paraId="166F8E39" w14:textId="77777777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50AFDD19" w14:textId="567B6C25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</w:tc>
        <w:tc>
          <w:tcPr>
            <w:tcW w:w="1198" w:type="dxa"/>
            <w:noWrap/>
            <w:hideMark/>
          </w:tcPr>
          <w:p w14:paraId="05C1F15C" w14:textId="77777777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445280" w:rsidRPr="00AD621B" w14:paraId="56D0672A" w14:textId="77777777" w:rsidTr="00950B83">
        <w:trPr>
          <w:trHeight w:val="20"/>
        </w:trPr>
        <w:tc>
          <w:tcPr>
            <w:tcW w:w="1557" w:type="dxa"/>
            <w:vMerge/>
            <w:noWrap/>
            <w:hideMark/>
          </w:tcPr>
          <w:p w14:paraId="669760A5" w14:textId="1C13F66F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4" w:type="dxa"/>
            <w:noWrap/>
            <w:hideMark/>
          </w:tcPr>
          <w:p w14:paraId="7E73E240" w14:textId="387D3DE8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bookmarkStart w:id="0" w:name="_GoBack"/>
            <w:bookmarkEnd w:id="0"/>
          </w:p>
        </w:tc>
        <w:tc>
          <w:tcPr>
            <w:tcW w:w="2448" w:type="dxa"/>
            <w:noWrap/>
            <w:hideMark/>
          </w:tcPr>
          <w:p w14:paraId="3EBBAD1B" w14:textId="46EF073D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40ECC863" w14:textId="77777777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445280" w:rsidRPr="00AD621B" w14:paraId="4326DB07" w14:textId="77777777" w:rsidTr="00950B83">
        <w:trPr>
          <w:trHeight w:val="20"/>
        </w:trPr>
        <w:tc>
          <w:tcPr>
            <w:tcW w:w="1557" w:type="dxa"/>
            <w:vMerge w:val="restart"/>
            <w:noWrap/>
            <w:hideMark/>
          </w:tcPr>
          <w:p w14:paraId="14129100" w14:textId="33027943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3064" w:type="dxa"/>
            <w:noWrap/>
            <w:hideMark/>
          </w:tcPr>
          <w:p w14:paraId="77BE1C30" w14:textId="77777777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534C5685" w14:textId="1AC33D96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</w:tc>
        <w:tc>
          <w:tcPr>
            <w:tcW w:w="1198" w:type="dxa"/>
            <w:noWrap/>
            <w:hideMark/>
          </w:tcPr>
          <w:p w14:paraId="32A01A89" w14:textId="77777777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445280" w:rsidRPr="00AD621B" w14:paraId="1FA48184" w14:textId="77777777" w:rsidTr="00950B83">
        <w:trPr>
          <w:trHeight w:val="20"/>
        </w:trPr>
        <w:tc>
          <w:tcPr>
            <w:tcW w:w="1557" w:type="dxa"/>
            <w:vMerge/>
            <w:noWrap/>
            <w:hideMark/>
          </w:tcPr>
          <w:p w14:paraId="44AD6C8A" w14:textId="3BB4F968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4" w:type="dxa"/>
            <w:noWrap/>
            <w:hideMark/>
          </w:tcPr>
          <w:p w14:paraId="7B5841B8" w14:textId="00F2BFB5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03DE1E97" w14:textId="5AD5AFEF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7B484C50" w14:textId="77777777" w:rsidR="00445280" w:rsidRPr="00AD621B" w:rsidRDefault="00445280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D15D9" w:rsidRPr="00AD621B" w14:paraId="77DBD4BC" w14:textId="77777777" w:rsidTr="00950B83">
        <w:trPr>
          <w:trHeight w:val="20"/>
        </w:trPr>
        <w:tc>
          <w:tcPr>
            <w:tcW w:w="1557" w:type="dxa"/>
            <w:vMerge w:val="restart"/>
            <w:noWrap/>
            <w:hideMark/>
          </w:tcPr>
          <w:p w14:paraId="05096086" w14:textId="00238F72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3064" w:type="dxa"/>
            <w:noWrap/>
            <w:hideMark/>
          </w:tcPr>
          <w:p w14:paraId="563ADD6E" w14:textId="77777777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2B4DBBA6" w14:textId="5EC67DDA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</w:tc>
        <w:tc>
          <w:tcPr>
            <w:tcW w:w="1198" w:type="dxa"/>
            <w:noWrap/>
            <w:hideMark/>
          </w:tcPr>
          <w:p w14:paraId="60249E5A" w14:textId="77777777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D15D9" w:rsidRPr="00AD621B" w14:paraId="5A740AE2" w14:textId="77777777" w:rsidTr="00950B83">
        <w:trPr>
          <w:trHeight w:val="20"/>
        </w:trPr>
        <w:tc>
          <w:tcPr>
            <w:tcW w:w="1557" w:type="dxa"/>
            <w:vMerge/>
            <w:noWrap/>
            <w:hideMark/>
          </w:tcPr>
          <w:p w14:paraId="477D1BAB" w14:textId="3850A190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4" w:type="dxa"/>
            <w:noWrap/>
            <w:hideMark/>
          </w:tcPr>
          <w:p w14:paraId="52FA03A4" w14:textId="5B96242B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5C6A7F9F" w14:textId="773C757C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7CAED6D1" w14:textId="77777777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D15D9" w:rsidRPr="00AD621B" w14:paraId="1C222391" w14:textId="77777777" w:rsidTr="00950B83">
        <w:trPr>
          <w:trHeight w:val="20"/>
        </w:trPr>
        <w:tc>
          <w:tcPr>
            <w:tcW w:w="1557" w:type="dxa"/>
            <w:vMerge w:val="restart"/>
            <w:noWrap/>
            <w:hideMark/>
          </w:tcPr>
          <w:p w14:paraId="30D25CCA" w14:textId="1BE2D059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</w:t>
            </w:r>
          </w:p>
        </w:tc>
        <w:tc>
          <w:tcPr>
            <w:tcW w:w="3064" w:type="dxa"/>
            <w:noWrap/>
            <w:hideMark/>
          </w:tcPr>
          <w:p w14:paraId="25A6CFF2" w14:textId="77777777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0B842D04" w14:textId="30F0EDB9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</w:tc>
        <w:tc>
          <w:tcPr>
            <w:tcW w:w="1198" w:type="dxa"/>
            <w:noWrap/>
            <w:hideMark/>
          </w:tcPr>
          <w:p w14:paraId="68BFAB79" w14:textId="77777777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D15D9" w:rsidRPr="00AD621B" w14:paraId="4BABA221" w14:textId="77777777" w:rsidTr="00950B83">
        <w:trPr>
          <w:trHeight w:val="20"/>
        </w:trPr>
        <w:tc>
          <w:tcPr>
            <w:tcW w:w="1557" w:type="dxa"/>
            <w:vMerge/>
            <w:noWrap/>
            <w:hideMark/>
          </w:tcPr>
          <w:p w14:paraId="64BB26A6" w14:textId="6A266BCE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4" w:type="dxa"/>
            <w:noWrap/>
            <w:hideMark/>
          </w:tcPr>
          <w:p w14:paraId="2FCBC94F" w14:textId="723D5D03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37F6B17E" w14:textId="1C59CA33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0E0407CB" w14:textId="77777777" w:rsidR="005D15D9" w:rsidRPr="00AD621B" w:rsidRDefault="005D15D9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C4FCA" w:rsidRPr="00AD621B" w14:paraId="78C0FE21" w14:textId="77777777" w:rsidTr="00950B83">
        <w:trPr>
          <w:trHeight w:val="20"/>
        </w:trPr>
        <w:tc>
          <w:tcPr>
            <w:tcW w:w="1557" w:type="dxa"/>
            <w:vMerge w:val="restart"/>
            <w:noWrap/>
            <w:hideMark/>
          </w:tcPr>
          <w:p w14:paraId="1277AC59" w14:textId="64D53104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3064" w:type="dxa"/>
            <w:noWrap/>
            <w:hideMark/>
          </w:tcPr>
          <w:p w14:paraId="024D40D2" w14:textId="77777777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68BC5A61" w14:textId="3B86CE7D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</w:tc>
        <w:tc>
          <w:tcPr>
            <w:tcW w:w="1198" w:type="dxa"/>
            <w:noWrap/>
            <w:hideMark/>
          </w:tcPr>
          <w:p w14:paraId="1CE42DE2" w14:textId="77777777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C4FCA" w:rsidRPr="00AD621B" w14:paraId="06EEF063" w14:textId="77777777" w:rsidTr="00950B83">
        <w:trPr>
          <w:trHeight w:val="20"/>
        </w:trPr>
        <w:tc>
          <w:tcPr>
            <w:tcW w:w="1557" w:type="dxa"/>
            <w:vMerge/>
            <w:noWrap/>
            <w:hideMark/>
          </w:tcPr>
          <w:p w14:paraId="1EE23FB0" w14:textId="1CE5E72A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4" w:type="dxa"/>
            <w:noWrap/>
            <w:hideMark/>
          </w:tcPr>
          <w:p w14:paraId="0E021549" w14:textId="61C65FD6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00F75ABB" w14:textId="1B3960D0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2C6056CE" w14:textId="77777777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C4FCA" w:rsidRPr="00AD621B" w14:paraId="431BF540" w14:textId="77777777" w:rsidTr="00950B83">
        <w:trPr>
          <w:trHeight w:val="20"/>
        </w:trPr>
        <w:tc>
          <w:tcPr>
            <w:tcW w:w="1557" w:type="dxa"/>
            <w:vMerge w:val="restart"/>
            <w:noWrap/>
            <w:hideMark/>
          </w:tcPr>
          <w:p w14:paraId="1788B2E3" w14:textId="0DBB73A3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3064" w:type="dxa"/>
            <w:noWrap/>
            <w:hideMark/>
          </w:tcPr>
          <w:p w14:paraId="2054622A" w14:textId="77777777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6046B91A" w14:textId="597A8F00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</w:tc>
        <w:tc>
          <w:tcPr>
            <w:tcW w:w="1198" w:type="dxa"/>
            <w:noWrap/>
            <w:hideMark/>
          </w:tcPr>
          <w:p w14:paraId="1437FE1A" w14:textId="77777777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6C4FCA" w:rsidRPr="00AD621B" w14:paraId="056F3B53" w14:textId="77777777" w:rsidTr="00950B83">
        <w:trPr>
          <w:trHeight w:val="20"/>
        </w:trPr>
        <w:tc>
          <w:tcPr>
            <w:tcW w:w="1557" w:type="dxa"/>
            <w:vMerge/>
            <w:noWrap/>
            <w:hideMark/>
          </w:tcPr>
          <w:p w14:paraId="229C6EDF" w14:textId="45BDED02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64" w:type="dxa"/>
            <w:noWrap/>
            <w:hideMark/>
          </w:tcPr>
          <w:p w14:paraId="0F3A52A3" w14:textId="0D879A0F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48" w:type="dxa"/>
            <w:noWrap/>
            <w:hideMark/>
          </w:tcPr>
          <w:p w14:paraId="4B80F554" w14:textId="4836B61D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2D50879C" w14:textId="77777777" w:rsidR="006C4FCA" w:rsidRPr="00AD621B" w:rsidRDefault="006C4FCA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87C61" w:rsidRPr="00AD621B" w14:paraId="17F3E422" w14:textId="77777777" w:rsidTr="003A1AC5">
        <w:trPr>
          <w:trHeight w:val="759"/>
        </w:trPr>
        <w:tc>
          <w:tcPr>
            <w:tcW w:w="1557" w:type="dxa"/>
            <w:noWrap/>
            <w:hideMark/>
          </w:tcPr>
          <w:p w14:paraId="44EE90A4" w14:textId="66AC70D6" w:rsidR="00E87C61" w:rsidRPr="00AD621B" w:rsidRDefault="00E87C6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4D</w:t>
            </w:r>
          </w:p>
        </w:tc>
        <w:tc>
          <w:tcPr>
            <w:tcW w:w="3064" w:type="dxa"/>
            <w:noWrap/>
            <w:hideMark/>
          </w:tcPr>
          <w:p w14:paraId="58A144BA" w14:textId="68828315" w:rsidR="00E87C61" w:rsidRDefault="00E87C6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-Saline (9)</w:t>
            </w:r>
          </w:p>
          <w:p w14:paraId="1D6EA26B" w14:textId="1D186699" w:rsidR="00E87C61" w:rsidRPr="00AD621B" w:rsidRDefault="00E87C6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  <w:p w14:paraId="3700D258" w14:textId="37F4D1C2" w:rsidR="00E87C61" w:rsidRPr="00AD621B" w:rsidRDefault="00E87C6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48" w:type="dxa"/>
            <w:noWrap/>
            <w:hideMark/>
          </w:tcPr>
          <w:p w14:paraId="69D77255" w14:textId="1EABFC4D" w:rsidR="00E87C61" w:rsidRDefault="00E87C6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-Saline</w:t>
            </w:r>
          </w:p>
          <w:p w14:paraId="5F47D77D" w14:textId="1CEA76AC" w:rsidR="00E87C61" w:rsidRPr="00AD621B" w:rsidRDefault="00E87C6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  <w:p w14:paraId="35924858" w14:textId="6222C527" w:rsidR="00E87C61" w:rsidRPr="00AD621B" w:rsidRDefault="00E87C6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6DAD969E" w14:textId="77777777" w:rsidR="00E87C61" w:rsidRPr="00AD621B" w:rsidRDefault="00E87C6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  <w:p w14:paraId="34055FA4" w14:textId="1D0E2D77" w:rsidR="00E87C61" w:rsidRDefault="00E87C6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  <w:p w14:paraId="47EE31A8" w14:textId="4D32F1EA" w:rsidR="00E87C61" w:rsidRPr="00AD621B" w:rsidRDefault="00E87C61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950B83" w:rsidRPr="00AD621B" w14:paraId="120EF8C1" w14:textId="77777777" w:rsidTr="00950B83">
        <w:trPr>
          <w:trHeight w:val="242"/>
        </w:trPr>
        <w:tc>
          <w:tcPr>
            <w:tcW w:w="1557" w:type="dxa"/>
            <w:noWrap/>
            <w:hideMark/>
          </w:tcPr>
          <w:p w14:paraId="28CFA3A7" w14:textId="5BBACD71" w:rsidR="00950B83" w:rsidRPr="00AD621B" w:rsidRDefault="00950B83" w:rsidP="00FF6F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5C-D</w:t>
            </w:r>
          </w:p>
        </w:tc>
        <w:tc>
          <w:tcPr>
            <w:tcW w:w="3064" w:type="dxa"/>
            <w:noWrap/>
            <w:hideMark/>
          </w:tcPr>
          <w:p w14:paraId="2CABC99F" w14:textId="77777777" w:rsidR="00950B83" w:rsidRPr="00AD621B" w:rsidRDefault="00950B8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-Saline (9)</w:t>
            </w:r>
          </w:p>
          <w:p w14:paraId="55629C92" w14:textId="7C9599B9" w:rsidR="00950B83" w:rsidRPr="00AD621B" w:rsidRDefault="00950B8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 (11)</w:t>
            </w:r>
          </w:p>
          <w:p w14:paraId="0A4A18BF" w14:textId="431D75A4" w:rsidR="00950B83" w:rsidRPr="00AD621B" w:rsidRDefault="00950B83" w:rsidP="00FF6F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 (11)</w:t>
            </w:r>
          </w:p>
        </w:tc>
        <w:tc>
          <w:tcPr>
            <w:tcW w:w="2448" w:type="dxa"/>
            <w:noWrap/>
            <w:hideMark/>
          </w:tcPr>
          <w:p w14:paraId="29349C56" w14:textId="77777777" w:rsidR="00D93877" w:rsidRDefault="00D93877" w:rsidP="00D93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-Saline</w:t>
            </w:r>
          </w:p>
          <w:p w14:paraId="625E69AE" w14:textId="77777777" w:rsidR="00D93877" w:rsidRPr="00AD621B" w:rsidRDefault="00D93877" w:rsidP="00D93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aline</w:t>
            </w:r>
          </w:p>
          <w:p w14:paraId="57A40731" w14:textId="5B091B44" w:rsidR="00D93877" w:rsidRPr="00AD621B" w:rsidRDefault="00D93877" w:rsidP="00D938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proofErr w:type="spellStart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RMAb</w:t>
            </w:r>
            <w:proofErr w:type="spellEnd"/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TNFR</w:t>
            </w:r>
          </w:p>
        </w:tc>
        <w:tc>
          <w:tcPr>
            <w:tcW w:w="1198" w:type="dxa"/>
            <w:noWrap/>
            <w:hideMark/>
          </w:tcPr>
          <w:p w14:paraId="0FC8EBF4" w14:textId="77777777" w:rsidR="00950B83" w:rsidRDefault="00950B8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2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  <w:p w14:paraId="1BC88313" w14:textId="77777777" w:rsidR="00B77E21" w:rsidRDefault="00B77E21" w:rsidP="00FF6F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</w:p>
          <w:p w14:paraId="4AB4B84B" w14:textId="10FBD42E" w:rsidR="00B77E21" w:rsidRPr="00640C43" w:rsidRDefault="00640C43" w:rsidP="00FF6F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0C4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61C8F64C" w14:textId="31957305" w:rsidR="00B13AB1" w:rsidRPr="00AD621B" w:rsidRDefault="00B13AB1" w:rsidP="003914F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13AB1" w:rsidRPr="00AD621B" w:rsidSect="004C0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S0NDIxMTYwNDI1sjRX0lEKTi0uzszPAykwrwUAFljnsiwAAAA="/>
  </w:docVars>
  <w:rsids>
    <w:rsidRoot w:val="00943A95"/>
    <w:rsid w:val="0002085B"/>
    <w:rsid w:val="000877F3"/>
    <w:rsid w:val="000C29BA"/>
    <w:rsid w:val="0013566D"/>
    <w:rsid w:val="001579C9"/>
    <w:rsid w:val="0018375D"/>
    <w:rsid w:val="001E1836"/>
    <w:rsid w:val="002058BE"/>
    <w:rsid w:val="0023798F"/>
    <w:rsid w:val="00254DB9"/>
    <w:rsid w:val="00280FAD"/>
    <w:rsid w:val="003901F6"/>
    <w:rsid w:val="003914FF"/>
    <w:rsid w:val="003C64D7"/>
    <w:rsid w:val="003F2581"/>
    <w:rsid w:val="00445280"/>
    <w:rsid w:val="004640E2"/>
    <w:rsid w:val="00477DE0"/>
    <w:rsid w:val="00493D00"/>
    <w:rsid w:val="004A70FC"/>
    <w:rsid w:val="004C0302"/>
    <w:rsid w:val="005253D6"/>
    <w:rsid w:val="005737E9"/>
    <w:rsid w:val="005A4B21"/>
    <w:rsid w:val="005C2A85"/>
    <w:rsid w:val="005D15D9"/>
    <w:rsid w:val="00603E6D"/>
    <w:rsid w:val="0062517D"/>
    <w:rsid w:val="00640C43"/>
    <w:rsid w:val="006470A3"/>
    <w:rsid w:val="006C4FCA"/>
    <w:rsid w:val="006E7241"/>
    <w:rsid w:val="00783FF2"/>
    <w:rsid w:val="00844FF6"/>
    <w:rsid w:val="008C5D7D"/>
    <w:rsid w:val="008D5600"/>
    <w:rsid w:val="00943A95"/>
    <w:rsid w:val="00950B83"/>
    <w:rsid w:val="0097717C"/>
    <w:rsid w:val="009916FC"/>
    <w:rsid w:val="009E198D"/>
    <w:rsid w:val="00A17A84"/>
    <w:rsid w:val="00A90DE0"/>
    <w:rsid w:val="00A97205"/>
    <w:rsid w:val="00AD621B"/>
    <w:rsid w:val="00AF447D"/>
    <w:rsid w:val="00AF6185"/>
    <w:rsid w:val="00B13AB1"/>
    <w:rsid w:val="00B77E21"/>
    <w:rsid w:val="00C216C4"/>
    <w:rsid w:val="00C31A13"/>
    <w:rsid w:val="00C95A2F"/>
    <w:rsid w:val="00CB15F1"/>
    <w:rsid w:val="00CD0738"/>
    <w:rsid w:val="00D1030B"/>
    <w:rsid w:val="00D93877"/>
    <w:rsid w:val="00E41E38"/>
    <w:rsid w:val="00E505CF"/>
    <w:rsid w:val="00E87C61"/>
    <w:rsid w:val="00EA10BB"/>
    <w:rsid w:val="00EC0BB7"/>
    <w:rsid w:val="00F91DEF"/>
    <w:rsid w:val="00FF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D7EE51"/>
  <w15:chartTrackingRefBased/>
  <w15:docId w15:val="{5DCFF2D6-08E1-44F8-855D-841465F0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B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3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43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deesan, Nataraj</dc:creator>
  <cp:keywords/>
  <dc:description/>
  <cp:lastModifiedBy>Rajalakshmi Thangaraj</cp:lastModifiedBy>
  <cp:revision>86</cp:revision>
  <dcterms:created xsi:type="dcterms:W3CDTF">2024-01-03T18:06:00Z</dcterms:created>
  <dcterms:modified xsi:type="dcterms:W3CDTF">2024-02-22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55b7b579f54c3645b34c74b4ef4d62b9b8a93ba8bf4eb43d01b52f55ee45c1</vt:lpwstr>
  </property>
</Properties>
</file>